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0D0FC" w14:textId="77777777" w:rsidR="00B32444" w:rsidRPr="004B2874" w:rsidRDefault="00B32444" w:rsidP="00B32444">
      <w:pPr>
        <w:pStyle w:val="Subsection"/>
        <w:spacing w:line="480" w:lineRule="auto"/>
        <w:ind w:firstLine="0"/>
        <w:rPr>
          <w:sz w:val="18"/>
          <w:szCs w:val="18"/>
        </w:rPr>
      </w:pPr>
      <w:r w:rsidRPr="004B2874">
        <w:t>S7 Table. Performance of APSIM and APSIM + RF across climate inputs, shown for four–site validation and site–averaged metric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37"/>
        <w:gridCol w:w="1039"/>
        <w:gridCol w:w="2179"/>
        <w:gridCol w:w="1610"/>
        <w:gridCol w:w="1357"/>
        <w:gridCol w:w="1069"/>
        <w:gridCol w:w="1069"/>
      </w:tblGrid>
      <w:tr w:rsidR="00B32444" w:rsidRPr="003E3FE7" w14:paraId="5FE780BF" w14:textId="77777777" w:rsidTr="00994057">
        <w:trPr>
          <w:trHeight w:val="308"/>
        </w:trPr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E258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tric typ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22E36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imate input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3D829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ield Typ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8713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yield (ton/hectar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B2589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MSE (ton/hectare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BF693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RMSE (%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F3E59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B32444" w:rsidRPr="003E3FE7" w14:paraId="0F09703F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03D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256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analy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C9E3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bserve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E68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0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9373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646A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C8114D8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14:ligatures w14:val="none"/>
              </w:rPr>
              <w:t>–</w:t>
            </w:r>
          </w:p>
        </w:tc>
      </w:tr>
      <w:tr w:rsidR="00B32444" w:rsidRPr="003E3FE7" w14:paraId="59EF14BB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E93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5E182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analy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F08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21CA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FA3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_Hlk209613816"/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51</w:t>
            </w:r>
            <w:bookmarkEnd w:id="0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831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.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CB80045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&lt;0</w:t>
            </w:r>
          </w:p>
        </w:tc>
      </w:tr>
      <w:tr w:rsidR="00B32444" w:rsidRPr="003E3FE7" w14:paraId="1EF2C259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369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B425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analy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A3E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lta bias corrected APSIM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415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56F8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914D3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7A0CD59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&lt;0</w:t>
            </w:r>
          </w:p>
        </w:tc>
      </w:tr>
      <w:tr w:rsidR="00B32444" w:rsidRPr="003E3FE7" w14:paraId="419DE52B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A333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FD7B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analy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2D96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Quantile mapping bias corrected APSIM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CB9B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6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B34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5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817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C9F982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&lt;0</w:t>
            </w:r>
          </w:p>
        </w:tc>
      </w:tr>
      <w:tr w:rsidR="00B32444" w:rsidRPr="003E3FE7" w14:paraId="7B4E36EC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6EF9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723D1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Reanaly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EF3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Linear regress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7569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22.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F69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6.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CB1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31.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B5AF3F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&lt;0</w:t>
            </w:r>
          </w:p>
        </w:tc>
      </w:tr>
      <w:tr w:rsidR="00B32444" w:rsidRPr="003E3FE7" w14:paraId="4133CE8F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E0708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064C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Reanaly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7A40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862F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22.7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77CE3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6.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ED2B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30.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5560CBF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&lt;0</w:t>
            </w:r>
          </w:p>
        </w:tc>
      </w:tr>
      <w:tr w:rsidR="00B32444" w:rsidRPr="003E3FE7" w14:paraId="61038A4C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0F4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F925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analy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BD3AF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PSIM +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D936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4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B12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ECE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D1746CA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17</w:t>
            </w:r>
          </w:p>
        </w:tc>
      </w:tr>
      <w:tr w:rsidR="00B32444" w:rsidRPr="003E3FE7" w14:paraId="3A18AB28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7A6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61E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FSv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4DCF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B9D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5D6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DDCCB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5EC0215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11</w:t>
            </w:r>
          </w:p>
        </w:tc>
      </w:tr>
      <w:tr w:rsidR="00B32444" w:rsidRPr="003E3FE7" w14:paraId="297D3582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FAF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C2FA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P12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6C43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2523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8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DDF8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477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28167F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08</w:t>
            </w:r>
          </w:p>
        </w:tc>
      </w:tr>
      <w:tr w:rsidR="00B32444" w:rsidRPr="003E3FE7" w14:paraId="2050546B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A957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DCE2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P24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A9E19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F04F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EEA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477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6E87EA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05</w:t>
            </w:r>
          </w:p>
        </w:tc>
      </w:tr>
      <w:tr w:rsidR="00B32444" w:rsidRPr="003E3FE7" w14:paraId="78119CF0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4EB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ur si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04F2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P58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A32C2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2C4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12D3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117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0F9BE98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06</w:t>
            </w:r>
          </w:p>
        </w:tc>
      </w:tr>
      <w:tr w:rsidR="00B32444" w:rsidRPr="003E3FE7" w14:paraId="6E1C356A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AD9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verag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F37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analysi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ACB6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922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4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6978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DF02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E2B4C55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35</w:t>
            </w:r>
          </w:p>
        </w:tc>
      </w:tr>
      <w:tr w:rsidR="00B32444" w:rsidRPr="003E3FE7" w14:paraId="45C3BB2C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09D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verag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1B8F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FSv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3003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DBF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1262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308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8E7F58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23</w:t>
            </w:r>
          </w:p>
        </w:tc>
      </w:tr>
      <w:tr w:rsidR="00B32444" w:rsidRPr="003E3FE7" w14:paraId="4BBB00A5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737C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verag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102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P12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65852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05B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8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F6F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1E4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507EA78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07</w:t>
            </w:r>
          </w:p>
        </w:tc>
      </w:tr>
      <w:tr w:rsidR="00B32444" w:rsidRPr="003E3FE7" w14:paraId="1BD4B4DB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87F1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verag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005C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P24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9E22F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DE77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80A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5A0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6043E3E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13</w:t>
            </w:r>
          </w:p>
        </w:tc>
      </w:tr>
      <w:tr w:rsidR="00B32444" w:rsidRPr="003E3FE7" w14:paraId="005B90E8" w14:textId="77777777" w:rsidTr="00994057">
        <w:trPr>
          <w:trHeight w:val="308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AF16D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veraged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CC174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P585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67DB3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724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SIM + RF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0E79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0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0473E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9FDBF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1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87BA0" w14:textId="77777777" w:rsidR="00B32444" w:rsidRPr="003E3FE7" w:rsidRDefault="00B32444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12</w:t>
            </w:r>
          </w:p>
        </w:tc>
      </w:tr>
    </w:tbl>
    <w:p w14:paraId="53D2B759" w14:textId="77777777" w:rsidR="00B32444" w:rsidRPr="003E3FE7" w:rsidRDefault="00B32444" w:rsidP="00B32444">
      <w:pPr>
        <w:pStyle w:val="Subsection"/>
        <w:spacing w:line="480" w:lineRule="auto"/>
        <w:ind w:firstLine="0"/>
      </w:pPr>
    </w:p>
    <w:p w14:paraId="6BFD81F4" w14:textId="77777777" w:rsidR="00CD7896" w:rsidRDefault="00CD7896"/>
    <w:sectPr w:rsidR="00CD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444"/>
    <w:rsid w:val="00932C3F"/>
    <w:rsid w:val="009F70BB"/>
    <w:rsid w:val="00B32444"/>
    <w:rsid w:val="00CD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C7DC7"/>
  <w15:chartTrackingRefBased/>
  <w15:docId w15:val="{A3851025-4426-44C8-8535-6413743B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444"/>
  </w:style>
  <w:style w:type="paragraph" w:styleId="Heading1">
    <w:name w:val="heading 1"/>
    <w:basedOn w:val="Normal"/>
    <w:next w:val="Normal"/>
    <w:link w:val="Heading1Char"/>
    <w:uiPriority w:val="9"/>
    <w:qFormat/>
    <w:rsid w:val="00B32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4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4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4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4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4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4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4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44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44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444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444"/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444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444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444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444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444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B324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3244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444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32444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32444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B32444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B32444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B324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444"/>
    <w:rPr>
      <w:rFonts w:cs="Angsana New"/>
      <w:i/>
      <w:iCs/>
      <w:color w:val="2F5496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B32444"/>
    <w:rPr>
      <w:b/>
      <w:bCs/>
      <w:smallCaps/>
      <w:color w:val="2F5496" w:themeColor="accent1" w:themeShade="BF"/>
      <w:spacing w:val="5"/>
    </w:rPr>
  </w:style>
  <w:style w:type="paragraph" w:customStyle="1" w:styleId="Subsection">
    <w:name w:val="Sub section"/>
    <w:basedOn w:val="Normal"/>
    <w:qFormat/>
    <w:rsid w:val="00B32444"/>
    <w:rPr>
      <w:rFonts w:ascii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Jantaraprasit</dc:creator>
  <cp:keywords/>
  <dc:description/>
  <cp:lastModifiedBy>Napat Jantaraprasit</cp:lastModifiedBy>
  <cp:revision>1</cp:revision>
  <dcterms:created xsi:type="dcterms:W3CDTF">2026-03-29T08:47:00Z</dcterms:created>
  <dcterms:modified xsi:type="dcterms:W3CDTF">2026-03-29T08:48:00Z</dcterms:modified>
</cp:coreProperties>
</file>